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A4469" w14:textId="34D3135E" w:rsidR="00DB3A26" w:rsidRPr="00DB3A26" w:rsidRDefault="002C0422" w:rsidP="002C0422">
      <w:pPr>
        <w:pStyle w:val="SMText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</w:t>
      </w:r>
      <w:r w:rsidR="00DB3A26" w:rsidRPr="00DB3A26">
        <w:rPr>
          <w:rFonts w:ascii="Arial" w:hAnsi="Arial" w:cs="Arial"/>
          <w:b/>
          <w:sz w:val="20"/>
        </w:rPr>
        <w:t>3</w:t>
      </w:r>
      <w:r w:rsidR="00D03AC4">
        <w:rPr>
          <w:rFonts w:ascii="Arial" w:hAnsi="Arial" w:cs="Arial"/>
          <w:b/>
          <w:sz w:val="20"/>
        </w:rPr>
        <w:t xml:space="preserve"> Table</w:t>
      </w:r>
    </w:p>
    <w:p w14:paraId="19DF30CF" w14:textId="77777777" w:rsidR="00DB3A26" w:rsidRPr="00DB3A26" w:rsidRDefault="00DB3A26" w:rsidP="00D356DE">
      <w:pPr>
        <w:pStyle w:val="SMText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2136"/>
        <w:gridCol w:w="1980"/>
        <w:gridCol w:w="3505"/>
      </w:tblGrid>
      <w:tr w:rsidR="00DB3A26" w:rsidRPr="00DB3A26" w14:paraId="0A78B2BE" w14:textId="77777777" w:rsidTr="002C0422">
        <w:tc>
          <w:tcPr>
            <w:tcW w:w="1009" w:type="dxa"/>
          </w:tcPr>
          <w:p w14:paraId="226045AD" w14:textId="09A3C089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</w:t>
            </w:r>
          </w:p>
        </w:tc>
        <w:tc>
          <w:tcPr>
            <w:tcW w:w="2136" w:type="dxa"/>
          </w:tcPr>
          <w:p w14:paraId="625DB478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980" w:type="dxa"/>
          </w:tcPr>
          <w:p w14:paraId="3FE14965" w14:textId="7CDF05A0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</w:t>
            </w:r>
            <w:r w:rsidR="002C04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Model</w:t>
            </w:r>
          </w:p>
        </w:tc>
        <w:tc>
          <w:tcPr>
            <w:tcW w:w="3505" w:type="dxa"/>
          </w:tcPr>
          <w:p w14:paraId="40C96D73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Outputs</w:t>
            </w:r>
          </w:p>
        </w:tc>
      </w:tr>
      <w:tr w:rsidR="006E7101" w:rsidRPr="00DB3A26" w14:paraId="0AAE0523" w14:textId="77777777" w:rsidTr="002C0422">
        <w:tc>
          <w:tcPr>
            <w:tcW w:w="1009" w:type="dxa"/>
            <w:vAlign w:val="center"/>
          </w:tcPr>
          <w:p w14:paraId="536DCDF5" w14:textId="77777777" w:rsidR="006E7101" w:rsidRPr="00DB3A26" w:rsidRDefault="006E7101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2136" w:type="dxa"/>
            <w:vAlign w:val="center"/>
          </w:tcPr>
          <w:p w14:paraId="36830CEA" w14:textId="77777777" w:rsidR="006E7101" w:rsidRPr="00DB3A26" w:rsidRDefault="006E7101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7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oocyst prevalence</w:t>
            </w:r>
          </w:p>
        </w:tc>
        <w:tc>
          <w:tcPr>
            <w:tcW w:w="1980" w:type="dxa"/>
            <w:vMerge w:val="restart"/>
            <w:vAlign w:val="center"/>
          </w:tcPr>
          <w:p w14:paraId="5C934FD6" w14:textId="6055B012" w:rsidR="006E7101" w:rsidRPr="00DB3A26" w:rsidRDefault="006E7101" w:rsidP="004775EB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test</w:t>
            </w:r>
            <w:proofErr w:type="gramEnd"/>
          </w:p>
        </w:tc>
        <w:tc>
          <w:tcPr>
            <w:tcW w:w="3505" w:type="dxa"/>
            <w:vAlign w:val="center"/>
          </w:tcPr>
          <w:p w14:paraId="4F38A284" w14:textId="73F6FBA9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.263</w:t>
            </w:r>
          </w:p>
          <w:p w14:paraId="4ABF7B7E" w14:textId="77777777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d.f.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3</w:t>
            </w:r>
          </w:p>
          <w:p w14:paraId="1A6AB4FD" w14:textId="4F20061B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&gt;0·05</w:t>
            </w:r>
          </w:p>
        </w:tc>
      </w:tr>
      <w:tr w:rsidR="006E7101" w:rsidRPr="00DB3A26" w14:paraId="41BB02FB" w14:textId="77777777" w:rsidTr="002C0422">
        <w:tc>
          <w:tcPr>
            <w:tcW w:w="1009" w:type="dxa"/>
            <w:vMerge w:val="restart"/>
            <w:vAlign w:val="center"/>
          </w:tcPr>
          <w:p w14:paraId="5107BE2B" w14:textId="77777777" w:rsidR="006E7101" w:rsidRPr="00DB3A26" w:rsidRDefault="006E7101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2136" w:type="dxa"/>
            <w:vAlign w:val="center"/>
          </w:tcPr>
          <w:p w14:paraId="31176924" w14:textId="48942D93" w:rsidR="006E7101" w:rsidRPr="00DB3A26" w:rsidRDefault="006E7101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7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 prevalence</w:t>
            </w:r>
          </w:p>
        </w:tc>
        <w:tc>
          <w:tcPr>
            <w:tcW w:w="1980" w:type="dxa"/>
            <w:vMerge/>
            <w:vAlign w:val="center"/>
          </w:tcPr>
          <w:p w14:paraId="6A2944AB" w14:textId="04C4A64E" w:rsidR="006E7101" w:rsidRPr="00DB3A26" w:rsidRDefault="006E7101" w:rsidP="004775EB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05" w:type="dxa"/>
            <w:vAlign w:val="center"/>
          </w:tcPr>
          <w:p w14:paraId="657E341B" w14:textId="559F2AB6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697</w:t>
            </w:r>
          </w:p>
          <w:p w14:paraId="35A1DB42" w14:textId="77777777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d.f.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3</w:t>
            </w:r>
          </w:p>
          <w:p w14:paraId="4C3C55F9" w14:textId="01BDE221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&gt;0·05</w:t>
            </w:r>
          </w:p>
        </w:tc>
      </w:tr>
      <w:tr w:rsidR="006E7101" w:rsidRPr="00DB3A26" w14:paraId="292237C0" w14:textId="77777777" w:rsidTr="002C0422">
        <w:tc>
          <w:tcPr>
            <w:tcW w:w="1009" w:type="dxa"/>
            <w:vMerge/>
            <w:vAlign w:val="center"/>
          </w:tcPr>
          <w:p w14:paraId="3E6E22A3" w14:textId="77777777" w:rsidR="006E7101" w:rsidRPr="00DB3A26" w:rsidRDefault="006E7101" w:rsidP="002C0422">
            <w:pPr>
              <w:pStyle w:val="SMTex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vAlign w:val="center"/>
          </w:tcPr>
          <w:p w14:paraId="22339DAF" w14:textId="33D6C58F" w:rsidR="006E7101" w:rsidRPr="00DB3A26" w:rsidRDefault="006E7101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8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 prevalence</w:t>
            </w:r>
          </w:p>
        </w:tc>
        <w:tc>
          <w:tcPr>
            <w:tcW w:w="1980" w:type="dxa"/>
            <w:vMerge w:val="restart"/>
            <w:vAlign w:val="center"/>
          </w:tcPr>
          <w:p w14:paraId="454E524E" w14:textId="77777777" w:rsidR="006E7101" w:rsidRDefault="006E7101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test</w:t>
            </w:r>
            <w:proofErr w:type="gramEnd"/>
          </w:p>
          <w:p w14:paraId="31350D94" w14:textId="0AF12D37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os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noBreakHyphen/>
              <w:t>h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oc </w:t>
            </w: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ests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, FDR correct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03AC4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2C0422">
              <w:rPr>
                <w:rFonts w:ascii="Arial" w:eastAsia="Times New Roman" w:hAnsi="Arial" w:cs="Arial"/>
                <w:b/>
                <w:sz w:val="20"/>
                <w:szCs w:val="20"/>
              </w:rPr>
              <w:t>S4</w:t>
            </w:r>
            <w:r w:rsidR="00D03AC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Table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3505" w:type="dxa"/>
            <w:vAlign w:val="center"/>
          </w:tcPr>
          <w:p w14:paraId="06593C0F" w14:textId="00CEF3F1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5.01</w:t>
            </w:r>
          </w:p>
          <w:p w14:paraId="2861C3A6" w14:textId="77777777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d.f.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3</w:t>
            </w:r>
          </w:p>
          <w:p w14:paraId="5B56B9C9" w14:textId="5AD9284D" w:rsidR="006E7101" w:rsidRPr="00A64F9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4F96">
              <w:rPr>
                <w:rFonts w:ascii="Arial" w:eastAsia="Times New Roman" w:hAnsi="Arial" w:cs="Arial"/>
                <w:sz w:val="20"/>
                <w:szCs w:val="20"/>
              </w:rPr>
              <w:t>p=0·0018</w:t>
            </w:r>
          </w:p>
        </w:tc>
      </w:tr>
      <w:tr w:rsidR="006E7101" w:rsidRPr="00DB3A26" w14:paraId="67F07953" w14:textId="77777777" w:rsidTr="002C0422">
        <w:tc>
          <w:tcPr>
            <w:tcW w:w="1009" w:type="dxa"/>
            <w:vMerge/>
            <w:vAlign w:val="center"/>
          </w:tcPr>
          <w:p w14:paraId="20C19186" w14:textId="77777777" w:rsidR="006E7101" w:rsidRPr="00DB3A26" w:rsidRDefault="006E7101" w:rsidP="002C0422">
            <w:pPr>
              <w:pStyle w:val="SMTex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vAlign w:val="center"/>
          </w:tcPr>
          <w:p w14:paraId="3CF8942D" w14:textId="0E945C4F" w:rsidR="006E7101" w:rsidRPr="00DB3A26" w:rsidRDefault="006E7101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10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 prevalence</w:t>
            </w:r>
          </w:p>
        </w:tc>
        <w:tc>
          <w:tcPr>
            <w:tcW w:w="1980" w:type="dxa"/>
            <w:vMerge/>
            <w:vAlign w:val="center"/>
          </w:tcPr>
          <w:p w14:paraId="27595BAA" w14:textId="4FF5E852" w:rsidR="006E7101" w:rsidRPr="00DB3A26" w:rsidRDefault="006E7101" w:rsidP="006E7101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05" w:type="dxa"/>
            <w:vAlign w:val="center"/>
          </w:tcPr>
          <w:p w14:paraId="34ABECAA" w14:textId="69C5F87B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3.33</w:t>
            </w:r>
          </w:p>
          <w:p w14:paraId="42A30003" w14:textId="77777777" w:rsidR="006E7101" w:rsidRPr="00DB3A2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d.f.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3</w:t>
            </w:r>
          </w:p>
          <w:p w14:paraId="2A1E5004" w14:textId="41B23AF0" w:rsidR="006E7101" w:rsidRPr="00A64F96" w:rsidRDefault="006E7101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4F96">
              <w:rPr>
                <w:rFonts w:ascii="Arial" w:eastAsia="Times New Roman" w:hAnsi="Arial" w:cs="Arial"/>
                <w:sz w:val="20"/>
                <w:szCs w:val="20"/>
              </w:rPr>
              <w:t>p&lt;0·0001</w:t>
            </w:r>
          </w:p>
        </w:tc>
      </w:tr>
      <w:tr w:rsidR="00DB3A26" w:rsidRPr="00DB3A26" w14:paraId="6249D2E1" w14:textId="77777777" w:rsidTr="002C0422">
        <w:tc>
          <w:tcPr>
            <w:tcW w:w="1009" w:type="dxa"/>
            <w:vMerge/>
            <w:vAlign w:val="center"/>
          </w:tcPr>
          <w:p w14:paraId="0F6B571F" w14:textId="77777777" w:rsidR="00DB3A26" w:rsidRPr="00DB3A26" w:rsidRDefault="00DB3A26" w:rsidP="002C0422">
            <w:pPr>
              <w:pStyle w:val="SMTex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vAlign w:val="center"/>
          </w:tcPr>
          <w:p w14:paraId="23F9FE4E" w14:textId="268E8786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14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36793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sporozoite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revalence</w:t>
            </w:r>
          </w:p>
        </w:tc>
        <w:tc>
          <w:tcPr>
            <w:tcW w:w="1980" w:type="dxa"/>
            <w:vAlign w:val="center"/>
          </w:tcPr>
          <w:p w14:paraId="489DB919" w14:textId="03038F22" w:rsidR="004775EB" w:rsidRPr="00DB3A26" w:rsidRDefault="00514656" w:rsidP="004775EB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4775E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test</w:t>
            </w:r>
            <w:proofErr w:type="gramEnd"/>
          </w:p>
        </w:tc>
        <w:tc>
          <w:tcPr>
            <w:tcW w:w="3505" w:type="dxa"/>
            <w:vAlign w:val="center"/>
          </w:tcPr>
          <w:p w14:paraId="09797821" w14:textId="436556F0" w:rsidR="00736793" w:rsidRPr="00DB3A26" w:rsidRDefault="00736793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445</w:t>
            </w:r>
          </w:p>
          <w:p w14:paraId="14023500" w14:textId="77777777" w:rsidR="00736793" w:rsidRPr="00DB3A26" w:rsidRDefault="00736793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d.f.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3</w:t>
            </w:r>
          </w:p>
          <w:p w14:paraId="65D2C7DA" w14:textId="33B7FE84" w:rsidR="00DB3A26" w:rsidRPr="00DB3A26" w:rsidRDefault="00736793" w:rsidP="0073679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&gt;0·05</w:t>
            </w:r>
          </w:p>
        </w:tc>
      </w:tr>
      <w:tr w:rsidR="00E732E3" w:rsidRPr="00DB3A26" w14:paraId="4B04B04C" w14:textId="77777777" w:rsidTr="002C0422">
        <w:trPr>
          <w:trHeight w:val="836"/>
        </w:trPr>
        <w:tc>
          <w:tcPr>
            <w:tcW w:w="1009" w:type="dxa"/>
            <w:vMerge w:val="restart"/>
            <w:vAlign w:val="center"/>
          </w:tcPr>
          <w:p w14:paraId="452BF607" w14:textId="4E953BB7" w:rsidR="00E732E3" w:rsidRPr="00DB3A26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36" w:type="dxa"/>
            <w:vMerge w:val="restart"/>
            <w:vAlign w:val="center"/>
          </w:tcPr>
          <w:p w14:paraId="428A40C9" w14:textId="77777777" w:rsidR="00E732E3" w:rsidRPr="00DB3A26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7–14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 prevalence</w:t>
            </w:r>
          </w:p>
        </w:tc>
        <w:tc>
          <w:tcPr>
            <w:tcW w:w="1980" w:type="dxa"/>
            <w:vAlign w:val="center"/>
          </w:tcPr>
          <w:p w14:paraId="1ECEC6F5" w14:textId="77777777" w:rsidR="00E732E3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Logistic regression</w:t>
            </w:r>
          </w:p>
          <w:p w14:paraId="7DB36690" w14:textId="77777777" w:rsidR="00E732E3" w:rsidRPr="00DB3A26" w:rsidRDefault="00E732E3" w:rsidP="004775EB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Lines of best fit:</w:t>
            </w:r>
          </w:p>
          <w:p w14:paraId="4CE43B7B" w14:textId="78458A12" w:rsidR="00E732E3" w:rsidRPr="00DB3A26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05" w:type="dxa"/>
            <w:vAlign w:val="center"/>
          </w:tcPr>
          <w:p w14:paraId="285B4011" w14:textId="77777777" w:rsidR="00E732E3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1BF: log odds =</w:t>
            </w:r>
          </w:p>
          <w:p w14:paraId="7EC417C7" w14:textId="0BED4420" w:rsidR="00E732E3" w:rsidRPr="00DB3A26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-8·858+0·8142*d</w:t>
            </w:r>
          </w:p>
          <w:p w14:paraId="70E1BE2F" w14:textId="77777777" w:rsidR="00E732E3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2BF: log odds =</w:t>
            </w:r>
          </w:p>
          <w:p w14:paraId="38D9DA10" w14:textId="02256D60" w:rsidR="00E732E3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-8·646+1·002*d</w:t>
            </w:r>
          </w:p>
          <w:p w14:paraId="2B3D58AD" w14:textId="77777777" w:rsidR="00E732E3" w:rsidRPr="009405E7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 xml:space="preserve"> 1BF: log odds =</w:t>
            </w:r>
          </w:p>
          <w:p w14:paraId="52D11C49" w14:textId="7F3B39EE" w:rsidR="00E732E3" w:rsidRPr="009405E7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05E7">
              <w:rPr>
                <w:rFonts w:ascii="Arial" w:eastAsia="Times New Roman" w:hAnsi="Arial" w:cs="Arial"/>
                <w:sz w:val="20"/>
                <w:szCs w:val="20"/>
              </w:rPr>
              <w:t>-8.228+0.7125*d</w:t>
            </w:r>
          </w:p>
          <w:p w14:paraId="25698FEF" w14:textId="77777777" w:rsidR="00E732E3" w:rsidRPr="009405E7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 xml:space="preserve"> 2BF: log odds =</w:t>
            </w:r>
          </w:p>
          <w:p w14:paraId="43D12EFE" w14:textId="147E88BB" w:rsidR="00E732E3" w:rsidRPr="00DB3A26" w:rsidRDefault="00E732E3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05E7">
              <w:rPr>
                <w:rFonts w:ascii="Arial" w:eastAsia="Times New Roman" w:hAnsi="Arial" w:cs="Arial"/>
                <w:sz w:val="20"/>
                <w:szCs w:val="20"/>
              </w:rPr>
              <w:t>-8.762+0.9520*d</w:t>
            </w:r>
          </w:p>
        </w:tc>
      </w:tr>
      <w:tr w:rsidR="00E732E3" w:rsidRPr="00DB3A26" w14:paraId="27CE114C" w14:textId="77777777" w:rsidTr="002C0422">
        <w:trPr>
          <w:trHeight w:val="836"/>
        </w:trPr>
        <w:tc>
          <w:tcPr>
            <w:tcW w:w="1009" w:type="dxa"/>
            <w:vMerge/>
            <w:vAlign w:val="center"/>
          </w:tcPr>
          <w:p w14:paraId="2A883430" w14:textId="77777777" w:rsidR="00E732E3" w:rsidRPr="00DB3A26" w:rsidRDefault="00E732E3" w:rsidP="002C0422">
            <w:pPr>
              <w:pStyle w:val="SMText"/>
              <w:ind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136" w:type="dxa"/>
            <w:vMerge/>
            <w:vAlign w:val="center"/>
          </w:tcPr>
          <w:p w14:paraId="4646CC49" w14:textId="77777777" w:rsidR="00E732E3" w:rsidRPr="00DB3A26" w:rsidRDefault="00E732E3" w:rsidP="002C0422">
            <w:pPr>
              <w:pStyle w:val="SMText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80" w:type="dxa"/>
            <w:vAlign w:val="center"/>
          </w:tcPr>
          <w:p w14:paraId="49ABC36A" w14:textId="77777777" w:rsidR="002C0D49" w:rsidRDefault="002C0D49" w:rsidP="002C0422">
            <w:pPr>
              <w:pStyle w:val="SMText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IP</w:t>
            </w:r>
            <w:r w:rsidRPr="00E732E3">
              <w:rPr>
                <w:rFonts w:ascii="Arial" w:hAnsi="Arial" w:cs="Arial"/>
                <w:sz w:val="20"/>
                <w:vertAlign w:val="subscript"/>
              </w:rPr>
              <w:t>50</w:t>
            </w:r>
            <w:r>
              <w:rPr>
                <w:rFonts w:ascii="Arial" w:hAnsi="Arial" w:cs="Arial"/>
                <w:sz w:val="20"/>
              </w:rPr>
              <w:t xml:space="preserve"> ± </w:t>
            </w:r>
            <w:proofErr w:type="spellStart"/>
            <w:r>
              <w:rPr>
                <w:rFonts w:ascii="Arial" w:hAnsi="Arial" w:cs="Arial"/>
                <w:sz w:val="20"/>
              </w:rPr>
              <w:t>s.e.</w:t>
            </w:r>
            <w:proofErr w:type="spellEnd"/>
          </w:p>
          <w:p w14:paraId="2517E4DD" w14:textId="7D6BBE64" w:rsidR="00E732E3" w:rsidRPr="00E732E3" w:rsidRDefault="00E732E3" w:rsidP="002C0422">
            <w:pPr>
              <w:pStyle w:val="SMText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Z test</w:t>
            </w:r>
          </w:p>
        </w:tc>
        <w:tc>
          <w:tcPr>
            <w:tcW w:w="3505" w:type="dxa"/>
            <w:vAlign w:val="center"/>
          </w:tcPr>
          <w:p w14:paraId="5EA1D3CA" w14:textId="5EA99C26" w:rsidR="00E732E3" w:rsidRDefault="00E732E3" w:rsidP="00E732E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1BF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0.88 ± 0.32 d</w:t>
            </w:r>
          </w:p>
          <w:p w14:paraId="16DB4018" w14:textId="2104199B" w:rsidR="00E732E3" w:rsidRDefault="00E732E3" w:rsidP="00E732E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2BF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.63 ± 0.23 d</w:t>
            </w:r>
          </w:p>
          <w:p w14:paraId="59A96827" w14:textId="48675D69" w:rsidR="00E732E3" w:rsidRPr="009405E7" w:rsidRDefault="00E732E3" w:rsidP="00E732E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 xml:space="preserve"> 1BF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.55 ± 0.37 d</w:t>
            </w:r>
          </w:p>
          <w:p w14:paraId="046A0815" w14:textId="77777777" w:rsidR="00E732E3" w:rsidRDefault="00E732E3" w:rsidP="00E732E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 xml:space="preserve"> 2BF: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.20 ± 0.32 d</w:t>
            </w:r>
          </w:p>
          <w:p w14:paraId="72C4B304" w14:textId="0D21CFE8" w:rsidR="00E732E3" w:rsidRDefault="00E732E3" w:rsidP="00E732E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1B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proofErr w:type="spellStart"/>
            <w:r w:rsidR="002C0D49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="002C0D4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BF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:</w:t>
            </w:r>
            <w:r w:rsidR="002C0D49">
              <w:rPr>
                <w:rFonts w:ascii="Arial" w:eastAsia="Times New Roman" w:hAnsi="Arial" w:cs="Arial"/>
                <w:sz w:val="20"/>
                <w:szCs w:val="20"/>
              </w:rPr>
              <w:t xml:space="preserve"> z=5.74</w:t>
            </w:r>
          </w:p>
          <w:p w14:paraId="2A73EB41" w14:textId="65901CC2" w:rsidR="002C0D49" w:rsidRDefault="002C0D49" w:rsidP="00E732E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1B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BF: z=-1.36</w:t>
            </w:r>
          </w:p>
          <w:p w14:paraId="7F1492CA" w14:textId="64AC1F22" w:rsidR="00E732E3" w:rsidRDefault="00E732E3" w:rsidP="00E732E3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2BF</w:t>
            </w:r>
            <w:r w:rsidR="002C0D49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proofErr w:type="spellStart"/>
            <w:r w:rsidR="002C0D49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="002C0D49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r w:rsidR="002C0D49">
              <w:rPr>
                <w:rFonts w:ascii="Arial" w:eastAsia="Times New Roman" w:hAnsi="Arial" w:cs="Arial"/>
                <w:sz w:val="20"/>
                <w:szCs w:val="20"/>
              </w:rPr>
              <w:t>z=-1.74</w:t>
            </w:r>
          </w:p>
          <w:p w14:paraId="20B3ABAF" w14:textId="0215C780" w:rsidR="00E732E3" w:rsidRPr="002C0D49" w:rsidRDefault="00E732E3" w:rsidP="002C0D49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9405E7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  <w:r w:rsidR="002C0D49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proofErr w:type="spellStart"/>
            <w:r w:rsidR="002C0D49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="002C0D49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  <w:r w:rsidRPr="009405E7">
              <w:rPr>
                <w:rFonts w:ascii="Arial" w:eastAsia="Times New Roman" w:hAnsi="Arial" w:cs="Arial"/>
                <w:sz w:val="20"/>
                <w:szCs w:val="20"/>
              </w:rPr>
              <w:t>:</w:t>
            </w:r>
            <w:r w:rsidR="002C0D49">
              <w:rPr>
                <w:rFonts w:ascii="Arial" w:eastAsia="Times New Roman" w:hAnsi="Arial" w:cs="Arial"/>
                <w:sz w:val="20"/>
                <w:szCs w:val="20"/>
              </w:rPr>
              <w:t xml:space="preserve"> z=5.28</w:t>
            </w:r>
          </w:p>
        </w:tc>
      </w:tr>
      <w:tr w:rsidR="00DB3A26" w:rsidRPr="00DB3A26" w14:paraId="77742A3F" w14:textId="77777777" w:rsidTr="002C0422">
        <w:trPr>
          <w:trHeight w:val="863"/>
        </w:trPr>
        <w:tc>
          <w:tcPr>
            <w:tcW w:w="1009" w:type="dxa"/>
            <w:vAlign w:val="center"/>
          </w:tcPr>
          <w:p w14:paraId="0DEC2E47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B</w:t>
            </w:r>
          </w:p>
        </w:tc>
        <w:tc>
          <w:tcPr>
            <w:tcW w:w="2136" w:type="dxa"/>
            <w:vAlign w:val="center"/>
          </w:tcPr>
          <w:p w14:paraId="38B80507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7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oocyst prevalence</w:t>
            </w:r>
          </w:p>
        </w:tc>
        <w:tc>
          <w:tcPr>
            <w:tcW w:w="1980" w:type="dxa"/>
            <w:vAlign w:val="center"/>
          </w:tcPr>
          <w:p w14:paraId="06A5AFF8" w14:textId="62CBFCFC" w:rsidR="004775EB" w:rsidRPr="00DB3A26" w:rsidRDefault="002C0422" w:rsidP="004775EB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="00DB3A26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4775E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="00DB3A26" w:rsidRPr="00DB3A26">
              <w:rPr>
                <w:rFonts w:ascii="Arial" w:eastAsia="Times New Roman" w:hAnsi="Arial" w:cs="Arial"/>
                <w:sz w:val="20"/>
                <w:szCs w:val="20"/>
              </w:rPr>
              <w:t>test</w:t>
            </w:r>
            <w:proofErr w:type="gramEnd"/>
          </w:p>
        </w:tc>
        <w:tc>
          <w:tcPr>
            <w:tcW w:w="3505" w:type="dxa"/>
            <w:vAlign w:val="center"/>
          </w:tcPr>
          <w:p w14:paraId="1D5C6914" w14:textId="1733829D" w:rsidR="00DB3A26" w:rsidRPr="00DB3A26" w:rsidRDefault="002C0422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="00DB3A26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DB3A26" w:rsidRPr="00DB3A26">
              <w:rPr>
                <w:rFonts w:ascii="Arial" w:eastAsia="Times New Roman" w:hAnsi="Arial" w:cs="Arial"/>
                <w:sz w:val="20"/>
                <w:szCs w:val="20"/>
              </w:rPr>
              <w:t>=6.488</w:t>
            </w:r>
          </w:p>
          <w:p w14:paraId="7D37EFA4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d.f.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3</w:t>
            </w:r>
          </w:p>
          <w:p w14:paraId="65F15C70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&gt;0·05</w:t>
            </w:r>
          </w:p>
        </w:tc>
      </w:tr>
      <w:tr w:rsidR="00DB3A26" w:rsidRPr="00DB3A26" w14:paraId="167FD066" w14:textId="77777777" w:rsidTr="002C0422">
        <w:tc>
          <w:tcPr>
            <w:tcW w:w="1009" w:type="dxa"/>
            <w:vMerge w:val="restart"/>
            <w:vAlign w:val="center"/>
          </w:tcPr>
          <w:p w14:paraId="3E85B2DD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C</w:t>
            </w:r>
          </w:p>
        </w:tc>
        <w:tc>
          <w:tcPr>
            <w:tcW w:w="2136" w:type="dxa"/>
            <w:vAlign w:val="center"/>
          </w:tcPr>
          <w:p w14:paraId="2A2BAB6B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10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 prevalence</w:t>
            </w:r>
          </w:p>
        </w:tc>
        <w:tc>
          <w:tcPr>
            <w:tcW w:w="1980" w:type="dxa"/>
            <w:vAlign w:val="center"/>
          </w:tcPr>
          <w:p w14:paraId="6237E81F" w14:textId="17DBDF2E" w:rsidR="002C0422" w:rsidRDefault="002C0422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="00DB3A26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4775E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="00DB3A26" w:rsidRPr="00DB3A26">
              <w:rPr>
                <w:rFonts w:ascii="Arial" w:eastAsia="Times New Roman" w:hAnsi="Arial" w:cs="Arial"/>
                <w:sz w:val="20"/>
                <w:szCs w:val="20"/>
              </w:rPr>
              <w:t>test</w:t>
            </w:r>
            <w:proofErr w:type="gramEnd"/>
            <w:r w:rsidR="00DB3A26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</w:p>
          <w:p w14:paraId="28C3C271" w14:textId="2E7FC6D6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followed by </w:t>
            </w:r>
            <w:r w:rsidR="004775E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36793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736793" w:rsidRPr="00DB3A26">
              <w:rPr>
                <w:rFonts w:ascii="Arial" w:eastAsia="Times New Roman" w:hAnsi="Arial" w:cs="Arial"/>
                <w:sz w:val="20"/>
                <w:szCs w:val="20"/>
              </w:rPr>
              <w:t>ost</w:t>
            </w:r>
            <w:r w:rsidR="00736793">
              <w:rPr>
                <w:rFonts w:ascii="Arial" w:eastAsia="Times New Roman" w:hAnsi="Arial" w:cs="Arial"/>
                <w:sz w:val="20"/>
                <w:szCs w:val="20"/>
              </w:rPr>
              <w:noBreakHyphen/>
              <w:t>h</w:t>
            </w:r>
            <w:r w:rsidR="00736793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oc </w:t>
            </w:r>
            <w:r w:rsidR="00736793">
              <w:rPr>
                <w:rFonts w:ascii="Arial" w:hAnsi="Arial" w:cs="Arial"/>
                <w:sz w:val="20"/>
              </w:rPr>
              <w:sym w:font="Symbol" w:char="F063"/>
            </w:r>
            <w:r w:rsidR="00736793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73679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736793">
              <w:rPr>
                <w:rFonts w:ascii="Arial" w:eastAsia="Times New Roman" w:hAnsi="Arial" w:cs="Arial"/>
                <w:sz w:val="20"/>
                <w:szCs w:val="20"/>
              </w:rPr>
              <w:t>tests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, FDR corrected</w:t>
            </w:r>
            <w:r w:rsidR="002C042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03AC4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2C0422" w:rsidRPr="002C0422">
              <w:rPr>
                <w:rFonts w:ascii="Arial" w:eastAsia="Times New Roman" w:hAnsi="Arial" w:cs="Arial"/>
                <w:b/>
                <w:sz w:val="20"/>
                <w:szCs w:val="20"/>
              </w:rPr>
              <w:t>S</w:t>
            </w:r>
            <w:r w:rsidRPr="002C0422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  <w:r w:rsidR="00D03AC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Table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3505" w:type="dxa"/>
            <w:vAlign w:val="center"/>
          </w:tcPr>
          <w:p w14:paraId="79073F5D" w14:textId="2E78749E" w:rsidR="00DB3A26" w:rsidRPr="00DB3A26" w:rsidRDefault="002C0422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sym w:font="Symbol" w:char="F063"/>
            </w:r>
            <w:r w:rsidR="00DB3A26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DB3A26" w:rsidRPr="00DB3A26">
              <w:rPr>
                <w:rFonts w:ascii="Arial" w:eastAsia="Times New Roman" w:hAnsi="Arial" w:cs="Arial"/>
                <w:sz w:val="20"/>
                <w:szCs w:val="20"/>
              </w:rPr>
              <w:t>=8</w:t>
            </w:r>
            <w:r w:rsidR="00171AE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DB3A26" w:rsidRPr="00DB3A26">
              <w:rPr>
                <w:rFonts w:ascii="Arial" w:eastAsia="Times New Roman" w:hAnsi="Arial" w:cs="Arial"/>
                <w:sz w:val="20"/>
                <w:szCs w:val="20"/>
              </w:rPr>
              <w:t>·4</w:t>
            </w:r>
            <w:r w:rsidR="00171AE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14:paraId="2616DC95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d.f.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=3</w:t>
            </w:r>
          </w:p>
          <w:p w14:paraId="5618F51A" w14:textId="3C4A9224" w:rsidR="00DB3A26" w:rsidRPr="00A64F9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4F96">
              <w:rPr>
                <w:rFonts w:ascii="Arial" w:eastAsia="Times New Roman" w:hAnsi="Arial" w:cs="Arial"/>
                <w:sz w:val="20"/>
                <w:szCs w:val="20"/>
              </w:rPr>
              <w:t>p&lt;0·0001</w:t>
            </w:r>
          </w:p>
        </w:tc>
      </w:tr>
      <w:tr w:rsidR="00DB3A26" w:rsidRPr="00DB3A26" w14:paraId="1AE280A9" w14:textId="77777777" w:rsidTr="002C0422">
        <w:tc>
          <w:tcPr>
            <w:tcW w:w="1009" w:type="dxa"/>
            <w:vMerge/>
            <w:vAlign w:val="center"/>
          </w:tcPr>
          <w:p w14:paraId="406A8663" w14:textId="77777777" w:rsidR="00DB3A26" w:rsidRPr="00DB3A26" w:rsidRDefault="00DB3A26" w:rsidP="00D356DE">
            <w:pPr>
              <w:pStyle w:val="SMTex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vAlign w:val="center"/>
          </w:tcPr>
          <w:p w14:paraId="51B259AF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10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 prevalence</w:t>
            </w:r>
          </w:p>
          <w:p w14:paraId="4227609F" w14:textId="00F6818E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2C0422">
              <w:rPr>
                <w:rFonts w:ascii="Arial" w:eastAsia="Times New Roman" w:hAnsi="Arial" w:cs="Arial"/>
                <w:sz w:val="20"/>
                <w:szCs w:val="20"/>
              </w:rPr>
              <w:t>pooled by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genotype)</w:t>
            </w:r>
          </w:p>
        </w:tc>
        <w:tc>
          <w:tcPr>
            <w:tcW w:w="1980" w:type="dxa"/>
            <w:vAlign w:val="center"/>
          </w:tcPr>
          <w:p w14:paraId="7BB289A0" w14:textId="77777777" w:rsidR="00DB3A26" w:rsidRPr="00DB3A26" w:rsidRDefault="00DB3A26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Fisher’s exact test</w:t>
            </w:r>
          </w:p>
        </w:tc>
        <w:tc>
          <w:tcPr>
            <w:tcW w:w="3505" w:type="dxa"/>
            <w:vAlign w:val="center"/>
          </w:tcPr>
          <w:p w14:paraId="0B56C57A" w14:textId="69C5A6D9" w:rsidR="00DB3A26" w:rsidRPr="00A64F96" w:rsidRDefault="00642D21" w:rsidP="002C0422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4F96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DB3A26" w:rsidRPr="00A64F96">
              <w:rPr>
                <w:rFonts w:ascii="Arial" w:eastAsia="Times New Roman" w:hAnsi="Arial" w:cs="Arial"/>
                <w:sz w:val="20"/>
                <w:szCs w:val="20"/>
              </w:rPr>
              <w:t>&lt;0·0001</w:t>
            </w:r>
          </w:p>
        </w:tc>
      </w:tr>
    </w:tbl>
    <w:p w14:paraId="59D77E69" w14:textId="3F1E3953" w:rsidR="002C667A" w:rsidRPr="002E295E" w:rsidRDefault="002C667A" w:rsidP="00FF64F1">
      <w:pPr>
        <w:rPr>
          <w:rFonts w:ascii="Arial" w:hAnsi="Arial" w:cs="Arial"/>
          <w:b/>
          <w:sz w:val="20"/>
        </w:rPr>
      </w:pPr>
    </w:p>
    <w:sectPr w:rsidR="002C667A" w:rsidRPr="002E295E" w:rsidSect="00F125EE">
      <w:headerReference w:type="default" r:id="rId7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ED8C5" w14:textId="77777777" w:rsidR="00961E54" w:rsidRDefault="00961E54">
      <w:r>
        <w:separator/>
      </w:r>
    </w:p>
  </w:endnote>
  <w:endnote w:type="continuationSeparator" w:id="0">
    <w:p w14:paraId="6DDF34A1" w14:textId="77777777" w:rsidR="00961E54" w:rsidRDefault="00961E54">
      <w:r>
        <w:continuationSeparator/>
      </w:r>
    </w:p>
  </w:endnote>
  <w:endnote w:type="continuationNotice" w:id="1">
    <w:p w14:paraId="521F2208" w14:textId="77777777" w:rsidR="00961E54" w:rsidRDefault="00961E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5ECAE" w14:textId="77777777" w:rsidR="00961E54" w:rsidRDefault="00961E54">
      <w:r>
        <w:separator/>
      </w:r>
    </w:p>
  </w:footnote>
  <w:footnote w:type="continuationSeparator" w:id="0">
    <w:p w14:paraId="60334EC0" w14:textId="77777777" w:rsidR="00961E54" w:rsidRDefault="00961E54">
      <w:r>
        <w:continuationSeparator/>
      </w:r>
    </w:p>
  </w:footnote>
  <w:footnote w:type="continuationNotice" w:id="1">
    <w:p w14:paraId="46AB3AA0" w14:textId="77777777" w:rsidR="00961E54" w:rsidRDefault="00961E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865ED8" w:rsidRPr="005001AC" w:rsidRDefault="00865ED8" w:rsidP="005001AC">
    <w:pPr>
      <w:jc w:val="right"/>
      <w:rPr>
        <w:sz w:val="20"/>
      </w:rPr>
    </w:pPr>
  </w:p>
  <w:p w14:paraId="0091C365" w14:textId="77777777" w:rsidR="00865ED8" w:rsidRDefault="00865E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ef9xvype9ztez9sqvtvtaaz9p5tevv9x5&quot;&gt;My EndNote Library-Converted&lt;record-ids&gt;&lt;item&gt;1887&lt;/item&gt;&lt;/record-ids&gt;&lt;/item&gt;&lt;/Libraries&gt;"/>
  </w:docVars>
  <w:rsids>
    <w:rsidRoot w:val="002C030F"/>
    <w:rsid w:val="000004B2"/>
    <w:rsid w:val="00015F74"/>
    <w:rsid w:val="00017C53"/>
    <w:rsid w:val="0003045F"/>
    <w:rsid w:val="00030840"/>
    <w:rsid w:val="00034B60"/>
    <w:rsid w:val="0005241C"/>
    <w:rsid w:val="00055B11"/>
    <w:rsid w:val="00065EBD"/>
    <w:rsid w:val="00083B44"/>
    <w:rsid w:val="00084D9A"/>
    <w:rsid w:val="000850DC"/>
    <w:rsid w:val="000A2085"/>
    <w:rsid w:val="000C2771"/>
    <w:rsid w:val="000E6787"/>
    <w:rsid w:val="000F0DCE"/>
    <w:rsid w:val="00112C5B"/>
    <w:rsid w:val="00114193"/>
    <w:rsid w:val="00115A38"/>
    <w:rsid w:val="0011687B"/>
    <w:rsid w:val="00117236"/>
    <w:rsid w:val="00124F82"/>
    <w:rsid w:val="00141325"/>
    <w:rsid w:val="0016337A"/>
    <w:rsid w:val="00164269"/>
    <w:rsid w:val="00171AEB"/>
    <w:rsid w:val="00176F8E"/>
    <w:rsid w:val="00184778"/>
    <w:rsid w:val="001853E0"/>
    <w:rsid w:val="001A1BDE"/>
    <w:rsid w:val="001C0520"/>
    <w:rsid w:val="001C0975"/>
    <w:rsid w:val="001D1032"/>
    <w:rsid w:val="001D4BE8"/>
    <w:rsid w:val="001E48C7"/>
    <w:rsid w:val="001F0876"/>
    <w:rsid w:val="001F0B6A"/>
    <w:rsid w:val="001F167C"/>
    <w:rsid w:val="001F5E91"/>
    <w:rsid w:val="002077B9"/>
    <w:rsid w:val="002154EF"/>
    <w:rsid w:val="002223F9"/>
    <w:rsid w:val="00261024"/>
    <w:rsid w:val="00262D72"/>
    <w:rsid w:val="0027175E"/>
    <w:rsid w:val="002856E8"/>
    <w:rsid w:val="00294FBB"/>
    <w:rsid w:val="0029543E"/>
    <w:rsid w:val="00295EAD"/>
    <w:rsid w:val="002A4AAA"/>
    <w:rsid w:val="002B4708"/>
    <w:rsid w:val="002C030F"/>
    <w:rsid w:val="002C0422"/>
    <w:rsid w:val="002C0A75"/>
    <w:rsid w:val="002C0D49"/>
    <w:rsid w:val="002C2D82"/>
    <w:rsid w:val="002C667A"/>
    <w:rsid w:val="002E295E"/>
    <w:rsid w:val="00325D90"/>
    <w:rsid w:val="00327817"/>
    <w:rsid w:val="00331D75"/>
    <w:rsid w:val="003417B7"/>
    <w:rsid w:val="00355362"/>
    <w:rsid w:val="00356012"/>
    <w:rsid w:val="00360ED4"/>
    <w:rsid w:val="00363E44"/>
    <w:rsid w:val="003656E4"/>
    <w:rsid w:val="00387114"/>
    <w:rsid w:val="00395E86"/>
    <w:rsid w:val="0039636C"/>
    <w:rsid w:val="00397983"/>
    <w:rsid w:val="003A2FD8"/>
    <w:rsid w:val="003A442E"/>
    <w:rsid w:val="003A4D47"/>
    <w:rsid w:val="003B40E6"/>
    <w:rsid w:val="003B5797"/>
    <w:rsid w:val="003C196B"/>
    <w:rsid w:val="003C372E"/>
    <w:rsid w:val="003D52C3"/>
    <w:rsid w:val="003F6E14"/>
    <w:rsid w:val="00405336"/>
    <w:rsid w:val="00434269"/>
    <w:rsid w:val="004369B5"/>
    <w:rsid w:val="004571D5"/>
    <w:rsid w:val="004577EF"/>
    <w:rsid w:val="00461D81"/>
    <w:rsid w:val="0046356B"/>
    <w:rsid w:val="00477182"/>
    <w:rsid w:val="004775EB"/>
    <w:rsid w:val="004779CB"/>
    <w:rsid w:val="00492894"/>
    <w:rsid w:val="004A159F"/>
    <w:rsid w:val="004A1CF7"/>
    <w:rsid w:val="004A6218"/>
    <w:rsid w:val="004B2F21"/>
    <w:rsid w:val="004B3749"/>
    <w:rsid w:val="004B73AF"/>
    <w:rsid w:val="004E42D8"/>
    <w:rsid w:val="004E7BA2"/>
    <w:rsid w:val="004F7EDF"/>
    <w:rsid w:val="005001AC"/>
    <w:rsid w:val="00514656"/>
    <w:rsid w:val="00527D71"/>
    <w:rsid w:val="00536F28"/>
    <w:rsid w:val="00545C5A"/>
    <w:rsid w:val="00556CC4"/>
    <w:rsid w:val="005607DD"/>
    <w:rsid w:val="005A558C"/>
    <w:rsid w:val="005B4557"/>
    <w:rsid w:val="005C080D"/>
    <w:rsid w:val="005D0430"/>
    <w:rsid w:val="005D088E"/>
    <w:rsid w:val="005E28F8"/>
    <w:rsid w:val="005E6513"/>
    <w:rsid w:val="006033E8"/>
    <w:rsid w:val="006069C6"/>
    <w:rsid w:val="0061002A"/>
    <w:rsid w:val="00611A19"/>
    <w:rsid w:val="006140DF"/>
    <w:rsid w:val="00626488"/>
    <w:rsid w:val="00631A65"/>
    <w:rsid w:val="006350E6"/>
    <w:rsid w:val="00642D21"/>
    <w:rsid w:val="00651114"/>
    <w:rsid w:val="0065375C"/>
    <w:rsid w:val="0065772A"/>
    <w:rsid w:val="00670299"/>
    <w:rsid w:val="00670BCC"/>
    <w:rsid w:val="00687AC9"/>
    <w:rsid w:val="00691985"/>
    <w:rsid w:val="006A1B64"/>
    <w:rsid w:val="006A1CFF"/>
    <w:rsid w:val="006B0620"/>
    <w:rsid w:val="006D002F"/>
    <w:rsid w:val="006D169A"/>
    <w:rsid w:val="006E2BCE"/>
    <w:rsid w:val="006E3E68"/>
    <w:rsid w:val="006E44CA"/>
    <w:rsid w:val="006E7101"/>
    <w:rsid w:val="006F447A"/>
    <w:rsid w:val="007108F5"/>
    <w:rsid w:val="00713E5B"/>
    <w:rsid w:val="007141D8"/>
    <w:rsid w:val="007151B3"/>
    <w:rsid w:val="00736793"/>
    <w:rsid w:val="007402FC"/>
    <w:rsid w:val="007411A1"/>
    <w:rsid w:val="00746168"/>
    <w:rsid w:val="00750532"/>
    <w:rsid w:val="00762C02"/>
    <w:rsid w:val="00792986"/>
    <w:rsid w:val="007966D6"/>
    <w:rsid w:val="00797F24"/>
    <w:rsid w:val="007B5946"/>
    <w:rsid w:val="007D6D32"/>
    <w:rsid w:val="007F0003"/>
    <w:rsid w:val="007F5297"/>
    <w:rsid w:val="007F7ECB"/>
    <w:rsid w:val="00807D35"/>
    <w:rsid w:val="00820484"/>
    <w:rsid w:val="00824DF3"/>
    <w:rsid w:val="00840BB2"/>
    <w:rsid w:val="00853374"/>
    <w:rsid w:val="008578A8"/>
    <w:rsid w:val="00862DE1"/>
    <w:rsid w:val="00865ED8"/>
    <w:rsid w:val="00870EFC"/>
    <w:rsid w:val="0088486C"/>
    <w:rsid w:val="00885C9B"/>
    <w:rsid w:val="008B1342"/>
    <w:rsid w:val="008D48AE"/>
    <w:rsid w:val="008D5D2A"/>
    <w:rsid w:val="008F64F7"/>
    <w:rsid w:val="008F73D5"/>
    <w:rsid w:val="008F7C6E"/>
    <w:rsid w:val="00913A97"/>
    <w:rsid w:val="00914B63"/>
    <w:rsid w:val="009258B8"/>
    <w:rsid w:val="009354F3"/>
    <w:rsid w:val="009405E7"/>
    <w:rsid w:val="00942C9B"/>
    <w:rsid w:val="00943C3C"/>
    <w:rsid w:val="009447DC"/>
    <w:rsid w:val="00960E81"/>
    <w:rsid w:val="00961BA5"/>
    <w:rsid w:val="00961E54"/>
    <w:rsid w:val="00966A2E"/>
    <w:rsid w:val="009743A9"/>
    <w:rsid w:val="0099527A"/>
    <w:rsid w:val="009A3512"/>
    <w:rsid w:val="009A5287"/>
    <w:rsid w:val="009A670E"/>
    <w:rsid w:val="009B00C4"/>
    <w:rsid w:val="009B2AC5"/>
    <w:rsid w:val="009B7984"/>
    <w:rsid w:val="009B7C5B"/>
    <w:rsid w:val="009C255B"/>
    <w:rsid w:val="009C318C"/>
    <w:rsid w:val="009C5477"/>
    <w:rsid w:val="009D5C86"/>
    <w:rsid w:val="009E1586"/>
    <w:rsid w:val="009F4BED"/>
    <w:rsid w:val="009F60ED"/>
    <w:rsid w:val="009F6F49"/>
    <w:rsid w:val="009F7D93"/>
    <w:rsid w:val="00A0772D"/>
    <w:rsid w:val="00A3403B"/>
    <w:rsid w:val="00A5014B"/>
    <w:rsid w:val="00A51A12"/>
    <w:rsid w:val="00A53411"/>
    <w:rsid w:val="00A627D4"/>
    <w:rsid w:val="00A64F96"/>
    <w:rsid w:val="00A72B81"/>
    <w:rsid w:val="00A74DA2"/>
    <w:rsid w:val="00A77F24"/>
    <w:rsid w:val="00A90259"/>
    <w:rsid w:val="00AA65A6"/>
    <w:rsid w:val="00AB4017"/>
    <w:rsid w:val="00AC15B4"/>
    <w:rsid w:val="00AC6F71"/>
    <w:rsid w:val="00AD499C"/>
    <w:rsid w:val="00B14771"/>
    <w:rsid w:val="00B15008"/>
    <w:rsid w:val="00B218E6"/>
    <w:rsid w:val="00B36869"/>
    <w:rsid w:val="00B37160"/>
    <w:rsid w:val="00B42F9C"/>
    <w:rsid w:val="00B43B31"/>
    <w:rsid w:val="00B47CFA"/>
    <w:rsid w:val="00B5111E"/>
    <w:rsid w:val="00B57F00"/>
    <w:rsid w:val="00B77B2A"/>
    <w:rsid w:val="00B82C22"/>
    <w:rsid w:val="00B84122"/>
    <w:rsid w:val="00B8723B"/>
    <w:rsid w:val="00B93DBA"/>
    <w:rsid w:val="00B9440A"/>
    <w:rsid w:val="00BB2D2A"/>
    <w:rsid w:val="00BD0B19"/>
    <w:rsid w:val="00BD58CF"/>
    <w:rsid w:val="00C046DC"/>
    <w:rsid w:val="00C04CC1"/>
    <w:rsid w:val="00C47FC9"/>
    <w:rsid w:val="00C50C6D"/>
    <w:rsid w:val="00C600D9"/>
    <w:rsid w:val="00C60EB4"/>
    <w:rsid w:val="00C65A95"/>
    <w:rsid w:val="00CA29CE"/>
    <w:rsid w:val="00CA3271"/>
    <w:rsid w:val="00CB2345"/>
    <w:rsid w:val="00CC1384"/>
    <w:rsid w:val="00CD3720"/>
    <w:rsid w:val="00CE2936"/>
    <w:rsid w:val="00CE3F09"/>
    <w:rsid w:val="00CF16C9"/>
    <w:rsid w:val="00CF1848"/>
    <w:rsid w:val="00CF2D77"/>
    <w:rsid w:val="00CF5C2F"/>
    <w:rsid w:val="00D031B9"/>
    <w:rsid w:val="00D03AC4"/>
    <w:rsid w:val="00D04BCF"/>
    <w:rsid w:val="00D12270"/>
    <w:rsid w:val="00D143D9"/>
    <w:rsid w:val="00D269AB"/>
    <w:rsid w:val="00D346C2"/>
    <w:rsid w:val="00D356DE"/>
    <w:rsid w:val="00D53283"/>
    <w:rsid w:val="00D65585"/>
    <w:rsid w:val="00D818C9"/>
    <w:rsid w:val="00DA0D73"/>
    <w:rsid w:val="00DA59EA"/>
    <w:rsid w:val="00DB3A26"/>
    <w:rsid w:val="00DB5547"/>
    <w:rsid w:val="00DC5F99"/>
    <w:rsid w:val="00DD421A"/>
    <w:rsid w:val="00DE388A"/>
    <w:rsid w:val="00DF3F7A"/>
    <w:rsid w:val="00E01E4E"/>
    <w:rsid w:val="00E038F9"/>
    <w:rsid w:val="00E0688B"/>
    <w:rsid w:val="00E257C8"/>
    <w:rsid w:val="00E37047"/>
    <w:rsid w:val="00E4240D"/>
    <w:rsid w:val="00E56F2D"/>
    <w:rsid w:val="00E60887"/>
    <w:rsid w:val="00E60D0F"/>
    <w:rsid w:val="00E6581F"/>
    <w:rsid w:val="00E65D8B"/>
    <w:rsid w:val="00E732E3"/>
    <w:rsid w:val="00E80D09"/>
    <w:rsid w:val="00E9773B"/>
    <w:rsid w:val="00EA2CCB"/>
    <w:rsid w:val="00EA596B"/>
    <w:rsid w:val="00EC13A3"/>
    <w:rsid w:val="00EC7C85"/>
    <w:rsid w:val="00ED29FA"/>
    <w:rsid w:val="00ED5A1A"/>
    <w:rsid w:val="00F005FA"/>
    <w:rsid w:val="00F125EE"/>
    <w:rsid w:val="00F12E98"/>
    <w:rsid w:val="00F22029"/>
    <w:rsid w:val="00F403F3"/>
    <w:rsid w:val="00F514EC"/>
    <w:rsid w:val="00F52B09"/>
    <w:rsid w:val="00F57948"/>
    <w:rsid w:val="00F630EA"/>
    <w:rsid w:val="00F7007E"/>
    <w:rsid w:val="00F70200"/>
    <w:rsid w:val="00F71CA7"/>
    <w:rsid w:val="00F73193"/>
    <w:rsid w:val="00F74F95"/>
    <w:rsid w:val="00F763B0"/>
    <w:rsid w:val="00F7753A"/>
    <w:rsid w:val="00F80705"/>
    <w:rsid w:val="00F92D2D"/>
    <w:rsid w:val="00FA1481"/>
    <w:rsid w:val="00FC52D7"/>
    <w:rsid w:val="00FE333B"/>
    <w:rsid w:val="00FE533D"/>
    <w:rsid w:val="00FF04E3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34269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44CA"/>
    <w:pPr>
      <w:jc w:val="center"/>
    </w:pPr>
  </w:style>
  <w:style w:type="character" w:customStyle="1" w:styleId="SMTextChar">
    <w:name w:val="SM Text Char"/>
    <w:basedOn w:val="DefaultParagraphFont"/>
    <w:link w:val="SMText"/>
    <w:rsid w:val="006E44CA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6E44CA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6E44CA"/>
    <w:pPr>
      <w:jc w:val="both"/>
    </w:pPr>
  </w:style>
  <w:style w:type="character" w:customStyle="1" w:styleId="EndNoteBibliographyChar">
    <w:name w:val="EndNote Bibliography Char"/>
    <w:basedOn w:val="SMTextChar"/>
    <w:link w:val="EndNoteBibliography"/>
    <w:rsid w:val="006E44CA"/>
    <w:rPr>
      <w:sz w:val="24"/>
    </w:rPr>
  </w:style>
  <w:style w:type="character" w:customStyle="1" w:styleId="apple-converted-space">
    <w:name w:val="apple-converted-space"/>
    <w:basedOn w:val="DefaultParagraphFont"/>
    <w:rsid w:val="00DB5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6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4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3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aw, Robert</cp:lastModifiedBy>
  <cp:revision>4</cp:revision>
  <cp:lastPrinted>2018-02-26T17:19:00Z</cp:lastPrinted>
  <dcterms:created xsi:type="dcterms:W3CDTF">2020-11-25T19:49:00Z</dcterms:created>
  <dcterms:modified xsi:type="dcterms:W3CDTF">2020-11-25T20:00:00Z</dcterms:modified>
</cp:coreProperties>
</file>